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4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 One-way ANOVA of the 29 selected features among the normal and CRC groups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3544"/>
        <w:gridCol w:w="1103"/>
        <w:gridCol w:w="876"/>
      </w:tblGrid>
      <w:tr>
        <w:trPr>
          <w:trHeight w:val="285" w:hRule="atLeast"/>
        </w:trPr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Omic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eature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 valu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Bacteria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AG-180 sp000432435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111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293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Escherichia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 coli_D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53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217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Megamonas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 funiformi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2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338</w:t>
            </w:r>
          </w:p>
        </w:tc>
      </w:tr>
      <w:tr>
        <w:trPr>
          <w:trHeight w:val="285" w:hRule="atLeast"/>
        </w:trPr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revotella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 sp900557255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92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167</w:t>
            </w:r>
          </w:p>
        </w:tc>
      </w:tr>
      <w:tr>
        <w:trPr>
          <w:trHeight w:val="285" w:hRule="atLeast"/>
        </w:trPr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0" w:name="_Hlk153973887"/>
            <w:bookmarkEnd w:id="0"/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Bacterial functional enrichment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Biosynthesis of enediyne antibiotics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228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270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urfural degradation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99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1601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Isoflavonoid biosynthesi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2.19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nribosomal peptide structure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37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242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Photosynthesis–antenna protein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84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176</w:t>
            </w:r>
          </w:p>
        </w:tc>
      </w:tr>
      <w:tr>
        <w:trPr>
          <w:trHeight w:val="285" w:hRule="atLeast"/>
        </w:trPr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Retrograde endocannabinoid signaling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302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256</w:t>
            </w:r>
          </w:p>
        </w:tc>
      </w:tr>
      <w:tr>
        <w:trPr>
          <w:trHeight w:val="285" w:hRule="atLeast"/>
        </w:trPr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Virus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Felixounavirus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03E-05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97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Hpunaviru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20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275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Huchismacoviru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36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545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eduoviru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09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764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hikmvviru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3.62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059</w:t>
            </w:r>
          </w:p>
        </w:tc>
      </w:tr>
      <w:tr>
        <w:trPr>
          <w:trHeight w:val="285" w:hRule="atLeast"/>
        </w:trPr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Teseptimavirus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25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265</w:t>
            </w:r>
          </w:p>
        </w:tc>
      </w:tr>
      <w:tr>
        <w:trPr>
          <w:trHeight w:val="285" w:hRule="atLeast"/>
        </w:trPr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Metabolome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ocosapentaenoic acid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4.496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0.036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Hippuric acid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6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428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4-Acetylcytidin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878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Glycocholic acid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.52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114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hiamin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07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affein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15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285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rans-4-Hydroxy-L-prolin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53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467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Yangonin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67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414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-Phenylethylamin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5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329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Methyldopa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52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218</w:t>
            </w:r>
          </w:p>
        </w:tc>
      </w:tr>
      <w:tr>
        <w:trPr>
          <w:trHeight w:val="285" w:hRule="atLeast"/>
        </w:trPr>
        <w:tc>
          <w:tcPr>
            <w:tcW w:w="284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exofenadine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5.81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0.017</w:t>
            </w:r>
          </w:p>
        </w:tc>
      </w:tr>
      <w:tr>
        <w:trPr>
          <w:trHeight w:val="285" w:hRule="atLeast"/>
        </w:trPr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Adrenic acid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1.716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192</w:t>
            </w:r>
          </w:p>
        </w:tc>
      </w:tr>
      <w:tr>
        <w:trPr>
          <w:trHeight w:val="285" w:hRule="atLeast"/>
        </w:trPr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Ionomic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i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117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732</w:t>
            </w:r>
          </w:p>
        </w:tc>
      </w:tr>
    </w:tbl>
    <w:p>
      <w:pPr>
        <w:pStyle w:val="Normal"/>
        <w:spacing w:lineRule="auto" w:line="360"/>
        <w:ind w:firstLine="42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Note that the characters in bold indicate significant differences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9:57:24Z</dcterms:created>
  <dc:creator>zhuangjing</dc:creator>
  <dc:description/>
  <dc:language>en-US</dc:language>
  <cp:lastModifiedBy>吟风花落</cp:lastModifiedBy>
  <dcterms:modified xsi:type="dcterms:W3CDTF">2024-09-04T10:01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9FD3DE3C424A84804F39CEFE221336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